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</w:rPr>
        <w:t>Supplementary Table S1</w:t>
      </w:r>
      <w:r>
        <w:rPr/>
        <w:t>. Primers used in this study for quantitative real-time PCR.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544"/>
        <w:gridCol w:w="283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sequence (5’ to 3’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rget gen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PR-1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GCCCAAAATTCACCT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 xml:space="preserve">basic pathogenesis-related protein 1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PR-1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GACACCCACAACTCCA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ip22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TCCTACTCCAACCAATA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ripening-related protein grip2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ip22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GTCCTGCAAACCATC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LK25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TTGCCATTGCTGTTT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cysteine-rich receptor-like protein kinase 2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LK25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TCCCCAAATCCACCTT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P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AAAGCCACTGAATCA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glycine-rich protein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RP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CAACCATCCATTGGAA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-3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GATGATAGATGCCCTGC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pathogenesis-related protein 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-3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ATAAAATCCGCTACC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RKY70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AGGAAATACGGGCAGAAG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WRKY transcription factor 70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WRKY70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GTGGACATTCCAGCATAG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CCAATCCAGAAGAATTTC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ACC oxida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C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GCCCAAAACACTAAGTC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RR-RPK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CCCGAACCAACATTACTA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LRR receptor-like serine/threonine-protein kina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RR-RPK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AAAGATACAAGGACCTCA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PK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CTCCCACAACATCCA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mitogen-activated protein kinas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PK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TCTGCTCTTCTCCTATCC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F5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AAAAGGGCAAGAGAAG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ethylene responsive factor 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RF5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TGATAATGGTGACAAAGG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C11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ATACTAGACGAACTCCAA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ABC transporter B family member 1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BC11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CATCCTCTAAACCAACTC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C1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CCCTTTTATTTGCCAGCC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6"/>
                <w:szCs w:val="14"/>
              </w:rPr>
              <w:t>chitin-binding lectin 1-lik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EC1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CACCAACCATCAAAATTA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BI2-F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77603995"/>
            <w:r>
              <w:rPr>
                <w:rFonts w:cs="Arial" w:ascii="Arial" w:hAnsi="Arial"/>
                <w:sz w:val="18"/>
                <w:szCs w:val="18"/>
              </w:rPr>
              <w:t>TACCCTTCACCTTGTCCTCC</w:t>
            </w:r>
            <w:bookmarkEnd w:id="0"/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biquitin2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BI2-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1" w:name="_Hlk77604004"/>
            <w:r>
              <w:rPr>
                <w:rFonts w:cs="Arial" w:ascii="Arial" w:hAnsi="Arial"/>
                <w:sz w:val="18"/>
                <w:szCs w:val="18"/>
              </w:rPr>
              <w:t>GCCATCCTCCAACTGTTTTC</w:t>
            </w:r>
            <w:bookmarkEnd w:id="1"/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BWV2-R1-RT-Fw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AGGTTATGCCGCTTGT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BWV2 RNA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BWV2-R1-RT-Rv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ACTCGTCCCAAGCTGTTC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03:57:00Z</dcterms:created>
  <dc:creator>JKseo</dc:creator>
  <dc:description/>
  <cp:keywords/>
  <dc:language>en-US</dc:language>
  <cp:lastModifiedBy>seojangkyun@gmail.com</cp:lastModifiedBy>
  <dcterms:modified xsi:type="dcterms:W3CDTF">2021-07-20T03:33:00Z</dcterms:modified>
  <cp:revision>11</cp:revision>
  <dc:subject/>
  <dc:title/>
</cp:coreProperties>
</file>